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 w:bidi="hi-IN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hi-IN"/>
        </w:rPr>
        <w:drawing>
          <wp:inline distT="0" distB="0" distL="0" distR="0">
            <wp:extent cx="4192270" cy="33566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27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1: Histogram showing the distribution of Topo2α scores for the LAPC cohort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7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73"/>
        <w:gridCol w:w="1076"/>
        <w:gridCol w:w="1091"/>
        <w:gridCol w:w="1080"/>
        <w:gridCol w:w="861"/>
        <w:gridCol w:w="850"/>
      </w:tblGrid>
      <w:tr>
        <w:trPr>
          <w:trHeight w:val="300" w:hRule="atLeast"/>
          <w:cantSplit w:val="true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Paramete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p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non-pC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</w:tr>
      <w:tr>
        <w:trPr>
          <w:trHeight w:val="195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R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si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1.6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.3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0.35-0.496)</w:t>
            </w:r>
          </w:p>
        </w:tc>
      </w:tr>
      <w:tr>
        <w:trPr>
          <w:trHeight w:val="19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ga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.4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.7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195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si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.3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6.8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1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36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0.765-9.080)</w:t>
            </w:r>
          </w:p>
        </w:tc>
      </w:tr>
      <w:tr>
        <w:trPr>
          <w:trHeight w:val="13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ga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9.4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3.2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13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ssi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.3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R2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si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.7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5.4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5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0.164-1.923)</w:t>
            </w:r>
          </w:p>
        </w:tc>
      </w:tr>
      <w:tr>
        <w:trPr>
          <w:trHeight w:val="200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ga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.4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.6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ssi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9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/a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13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</w:rPr>
              <w:t>Topo2α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g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1.6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.8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3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3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1.076-10.315)</w:t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w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.4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.2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GFR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g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.5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.9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0.053-0.647)</w:t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w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.5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1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3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g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.7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1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8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1.278-17.884)</w:t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w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.3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68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67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g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.2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.8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6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0.390-4.238)</w:t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w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4.7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.2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al phenotype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si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2.7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.3%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(0.185-1.587)</w:t>
            </w:r>
          </w:p>
        </w:tc>
      </w:tr>
      <w:tr>
        <w:trPr>
          <w:trHeight w:val="225" w:hRule="atLeast"/>
          <w:cantSplit w:val="true"/>
        </w:trPr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gativ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.3%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.7%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rPr/>
      </w:pPr>
      <w:r>
        <w:rPr>
          <w:rFonts w:cs="Arial" w:ascii="Arial" w:hAnsi="Arial"/>
          <w:sz w:val="24"/>
          <w:szCs w:val="24"/>
        </w:rPr>
        <w:t xml:space="preserve">Supplementary Table 2: </w:t>
      </w:r>
      <w:r>
        <w:rPr>
          <w:rFonts w:cs="Arial" w:ascii="Arial" w:hAnsi="Arial"/>
          <w:sz w:val="24"/>
        </w:rPr>
        <w:t>Immunohistochemistry analysis and correlations with pCR for patients treated with anthracyclines. The columns for % pCR and % non-pCR represent the distribution of the variable within the response category (complete/non-complete). Odds ratios with 95% confidence intervals shown in bracke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4:25:00Z</dcterms:created>
  <dc:creator>AMIT AGRAWAL</dc:creator>
  <dc:description/>
  <cp:keywords/>
  <dc:language>en-US</dc:language>
  <cp:lastModifiedBy>AMIT AGRAWAL</cp:lastModifiedBy>
  <dcterms:modified xsi:type="dcterms:W3CDTF">2010-09-23T19:46:00Z</dcterms:modified>
  <cp:revision>7</cp:revision>
  <dc:subject/>
  <dc:title/>
</cp:coreProperties>
</file>